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FF2" w:rsidRPr="00076263" w:rsidRDefault="00E77FF2" w:rsidP="00E77FF2">
      <w:pPr>
        <w:pStyle w:val="Default"/>
        <w:jc w:val="both"/>
        <w:rPr>
          <w:b/>
          <w:bCs/>
        </w:rPr>
      </w:pPr>
      <w:bookmarkStart w:id="0" w:name="_GoBack"/>
      <w:r w:rsidRPr="00076263">
        <w:rPr>
          <w:b/>
          <w:bCs/>
        </w:rPr>
        <w:t>S4 Table. Cancer related and non-cancer related KEGG pathways enriched in seven miRNA target genes</w:t>
      </w:r>
    </w:p>
    <w:bookmarkEnd w:id="0"/>
    <w:p w:rsidR="00E77FF2" w:rsidRDefault="00E77FF2" w:rsidP="00E77FF2">
      <w:pPr>
        <w:pStyle w:val="Default"/>
        <w:jc w:val="both"/>
        <w:rPr>
          <w:bCs/>
        </w:rPr>
      </w:pPr>
    </w:p>
    <w:p w:rsidR="00E77FF2" w:rsidRPr="00724C7D" w:rsidRDefault="00E77FF2" w:rsidP="00E77FF2">
      <w:pPr>
        <w:pStyle w:val="Default"/>
        <w:jc w:val="both"/>
        <w:rPr>
          <w:b/>
          <w:bCs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016"/>
        <w:gridCol w:w="1836"/>
        <w:gridCol w:w="950"/>
        <w:gridCol w:w="928"/>
        <w:gridCol w:w="681"/>
        <w:gridCol w:w="3803"/>
      </w:tblGrid>
      <w:tr w:rsidR="00E77FF2" w:rsidRPr="00DA0987" w:rsidTr="00FC6351">
        <w:trPr>
          <w:trHeight w:val="795"/>
        </w:trPr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miRNAs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st of genes</w:t>
            </w:r>
          </w:p>
        </w:tc>
      </w:tr>
      <w:tr w:rsidR="00E77FF2" w:rsidRPr="00DA0987" w:rsidTr="00FC6351">
        <w:trPr>
          <w:trHeight w:val="1035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related pathway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tate cance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A, NFKB1, CREB3L3, SOS2, PIK3CB, CREB5, TGFA, HSP90AA1, RAF1, CDKN1B, IGF1R, KRAS, AR, PIK3CD, PIK3R3, CCND1, CCNE2, PIK3R1, SOS1, EP300, AKT3, PDGFC, CREB3L2, PIK3CA, TCF7, PTEN, FGFR1, FOXO1, CREBBP, PDGFA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lanom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2, PDGFRA, PIK3CB, FGF10, RAF1, FGF4, IGF1R, CDK6, MITF, CDH1, PIK3R3, CCND1, PIK3R1, FGF9, FGF2, FGF18, FGF5, PIK3CA, PTEN, FGFR1, FGF1</w:t>
            </w:r>
          </w:p>
        </w:tc>
      </w:tr>
      <w:tr w:rsidR="00E77FF2" w:rsidRPr="00DA0987" w:rsidTr="00FC6351">
        <w:trPr>
          <w:trHeight w:val="127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hways in cance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2, FZD5, NFKB1, TCF4, PIK3CB, HSP90AA1, FGF10, RAF1, SMAD3, RARB, IKBKB, PTK2, CDH1, RUNX1T1, ARNT2, AR, PIK3R3, MSH6, CCNE2, RASSF5, DAPK1, ITGA2, SOS1, FGF9, FGF18, FLT3, FGF5, RALGDS, RALB, ITGA6, SHH, TCF7, PTEN, FOXO1, FGF1, TRAF3, TGFBR2, CCDC6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rectal cance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4, RAF1, SMAD3, APPL1, MLH1, MSH6, PIK3R1, TGFB2, PIK3CA, TGFBR2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te myeloid leukemi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1, PIK3CB, RAF1, RUNX1T1, PIK3R3, SOS1, FLT3, TCF7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nal cell carcinom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A, EPAS1, SOS1, AKT3, CREBBP </w:t>
            </w:r>
          </w:p>
        </w:tc>
      </w:tr>
      <w:tr w:rsidR="00E77FF2" w:rsidRPr="00DA0987" w:rsidTr="00FC6351">
        <w:trPr>
          <w:trHeight w:val="30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iom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DGFRA, SOS2, TGFA, CDK6, PIK3R1, SOS1, AKT3, PIK3CA, PTEN 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nic myeloid leukemia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2, CDK6, PIK3R1, TGFB2, PIK3CA, TGFBR2</w:t>
            </w:r>
          </w:p>
        </w:tc>
      </w:tr>
      <w:tr w:rsidR="00E77FF2" w:rsidRPr="00DA0987" w:rsidTr="00FC6351">
        <w:trPr>
          <w:trHeight w:val="127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regulation</w:t>
            </w:r>
            <w:proofErr w:type="spellEnd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cancer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1, CCNT2, NFKB1, ELK4, RUNX1, HMGA2, AFF1, DUSP6, CCND2, PAX5, PBX1, CDKN1B, ERG, MLLT3, IGF1R, RUNX2, SUPT3H, CCNA1, CCNT1, PTK2, RUNX1T1, PBX3, MLF1, NR4A3, FLT1, NCOR1, JMJD1C, TSPAN7, ETV1, DDX5, ATF1, MAF, FLT3, BCL6, IGFBP3, KMT2A, PER2, EYA1, MEF2C, HOXA11, SIX4, FOXO1, TGFBR2, PAX3, PDGFA</w:t>
            </w:r>
          </w:p>
        </w:tc>
      </w:tr>
      <w:tr w:rsidR="00E77FF2" w:rsidRPr="00DA0987" w:rsidTr="00FC6351">
        <w:trPr>
          <w:trHeight w:val="52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metrial cancer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2, PIK3CB, RAF1, MLH1, CDH1, PIK3R3, PIK3R1, SOS1, AKT3, PIK3CA, TCF7, PTEN</w:t>
            </w:r>
          </w:p>
        </w:tc>
      </w:tr>
      <w:tr w:rsidR="00E77FF2" w:rsidRPr="00DA0987" w:rsidTr="00FC6351">
        <w:trPr>
          <w:trHeight w:val="270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n-cancer related pathway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on diseases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e-16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NP</w:t>
            </w:r>
          </w:p>
        </w:tc>
      </w:tr>
      <w:tr w:rsidR="00E77FF2" w:rsidRPr="00DA0987" w:rsidTr="00FC6351">
        <w:trPr>
          <w:trHeight w:val="204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actin cytoskeleto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2, PDGFRA, SSH2, CYFIP2, ROCK1, SOS2, ITGA9, APC, CFL1, ITGA8, PIK3CB, PAK2, GNA13, MYH10, TMSB4Y, FGF10, RDX, ITGA5, RAF1, ITGB4, MYH9, FGF4, TIAM1, CHRM3, MRAS, VCL, FGF20, ITGA1, ARHGEF6, KRAS, PTK2, SLC9A1, PPP1R12A, PIK3CD, PIK3R3, PFN2, NCKAP1L, FGD3, ACTN1, WASF2, DIAPH3, ITGA2, CFL2, PIK3R1, SOS1, FGF9, SRC, PAK4, FGF2, FGF18, FGF5, PDGFC, PIK3CA, FN1, ITGA4, ITGA6, VAV3, FGFR1, FGF1, DIAPH2, PIP4K2C, MYL12A, MYLK, PPP1CB, PDGFA</w:t>
            </w:r>
          </w:p>
        </w:tc>
      </w:tr>
      <w:tr w:rsidR="00E77FF2" w:rsidRPr="00DA0987" w:rsidTr="00FC6351">
        <w:trPr>
          <w:trHeight w:val="255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3K-Akt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LR, FGF12, TSC1, PDGFRA, NFKB1, PPP2R5E, GNGT1, CREB3L3, SOS2, ITGA9, PRKAA2, ITGA8, PIK3CB, PPP2CA, CREB5, SYK, COL24A1, YWHAG, CCND2, COL27A1, HSP90AA1, ANGPT2, FGF10, IL7, ITGA5, RAF1, ITGB4, CDKN1B, FGF4, PPP2R5D, EFNA3, PPP2R2B, IGF1R, FGF20, ITGA1, KRAS, CDK6, IL7R, IFNAR2, PAK1, GHR, IKBKB, IL4, GNG10, PTK2, BRCA1, PPP2R5B, DDIT4, PIK3CD, PIK3R3, CCND1, JAK2, EIF4E, CCNE2, RELN, FLT1, ITGA2, PIK3R1, SOS1, IL2RA, FGF9, YWHAZ, PHLPP1, PPP2R3C, KITLG, IRS1, INSR, FGF2, FGF18, FGF5, AKT3, PDGFC, CREB3L2, PIK3CA, FOXO3, FN1, TNC, ITGA4, GYS1, ITGA6, PTEN, FGFR1, FGF1, PPP2R1B, CSF1, BCL2L11, PDGFA, EFNA1</w:t>
            </w:r>
          </w:p>
        </w:tc>
      </w:tr>
      <w:tr w:rsidR="00E77FF2" w:rsidRPr="00DA0987" w:rsidTr="00FC6351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cytosis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P2, PSD4, CHMP7, SMAD2, STAM, CXCR4, WWP1, PDCD6IP, NEDD4L, RAB7A, EHD4, ADRB2, ACAP2, IGF1R, CAV2, ASAP1, CBLB, PSD3, LDLRAP1, CHMP2B, GIT2, FLT1, RAB11A, IL2RA, SRC, AP2A1, HSPA8, USP8, NEDD4, RAB22A, EHD3, RUFY1, TGFBR2, RAB5B</w:t>
            </w:r>
          </w:p>
        </w:tc>
      </w:tr>
      <w:tr w:rsidR="00E77FF2" w:rsidRPr="00DA0987" w:rsidTr="00FC6351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osaminoglycan biosynthesis - chondroitin sulfate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SY3, CSGALNACT2</w:t>
            </w:r>
          </w:p>
        </w:tc>
      </w:tr>
      <w:tr w:rsidR="00E77FF2" w:rsidRPr="00DA0987" w:rsidTr="00FC6351">
        <w:trPr>
          <w:trHeight w:val="25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tin metabolism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CS</w:t>
            </w:r>
          </w:p>
        </w:tc>
      </w:tr>
      <w:tr w:rsidR="00E77FF2" w:rsidRPr="00DA0987" w:rsidTr="00FC6351">
        <w:trPr>
          <w:trHeight w:val="153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PK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2, NTRK2, CACNG8, TGFBR1, NFKB1, CACNA1G, SOS2, RASA2, ELK4, MAP3K3, PAK2, DUSP6, FGF10, RAF1, RPS6KA1, FGF4, MRAS, MAP3K4, MAP3K1, TAB2, MAP3K11, IKBKB, NLK, RASGRP1, RAPGEF2, NFATC2, PPM1A, SOS1, FGF9, FGF18, HSPA8, FGF5, STMN1, MAP3K2, CACNB2, PTPN5, MEF2C, MKNK2, FGFR1, FGF1, SRF, RAP1B, MAPKAPK2, TGFBR2, TGFB3</w:t>
            </w:r>
          </w:p>
        </w:tc>
      </w:tr>
      <w:tr w:rsidR="00E77FF2" w:rsidRPr="00DA0987" w:rsidTr="00FC6351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iquitin mediated proteolysis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R2, TRIM37, WWP1, CUL2, NEDD4L, UBE4A, HERC3, UBE2J1, UBE2I, UBA2, SOCS3, CBLB, BRCA1, SKP2, SOCS1, HERC2, UBE3C, BIRC6, NEDD4, UBE2F, UBE2D1, UBE2D2, UBE2G1, CUL3, UBE2W, PPIL2, RHOBTB2, UBE2J2</w:t>
            </w:r>
          </w:p>
        </w:tc>
      </w:tr>
      <w:tr w:rsidR="00E77FF2" w:rsidRPr="00DA0987" w:rsidTr="00FC6351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on guidance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XNA2, EPHB2, ROCK1, CXCR4, PAK2, EFNA3, KRAS, FYN, SEMA6B, EPHA7, PPP3CA, PTK2, RASA1, NFAT5, EPHB4, PPP3CB, SRGAP3, NCK2, DPYSL2, NFATC2, UNC5C, CFL2, NRP1, PAK4, SEMA3A, PLXNC1, ABLIM1, SEMA6D, NFATC3, ABL1, EFNA1</w:t>
            </w:r>
          </w:p>
        </w:tc>
      </w:tr>
      <w:tr w:rsidR="00E77FF2" w:rsidRPr="00DA0987" w:rsidTr="00FC6351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hythmogenic</w:t>
            </w:r>
            <w:proofErr w:type="spellEnd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ght ventricular cardiomyopathy (ARVC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, ITGA9, ITGA8, SGCD, ITGA1, DMD, ACTN1, DSG2, GJA1, ITGA4, ATP2A2, CACNB2, ITGA6, SGCB, JUP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metabolism - cytochrome P45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3A43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-beta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3A43 FST, TGFBR1, PPP2CA, SMURF2, BMPR1B, BMP5, SMAD3, CHRD, ID4, ZFYVE16, ACVR2A, ACVR1C, TGFB2, EP300, BMPR1A, TGFBR2, BMPR2, TGFB3</w:t>
            </w:r>
          </w:p>
        </w:tc>
      </w:tr>
      <w:tr w:rsidR="00E77FF2" w:rsidRPr="00DA0987" w:rsidTr="00FC6351">
        <w:trPr>
          <w:trHeight w:val="102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al adhesio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1, ITGA9, SHC1, ITGA8, PIK3CB, PAK2, COL27A1, RAF1, ITGB4, IGF1R, VCL, CAV2, FYN, PTK2, PPP1R12A, PIK3CD, PIK3R3, MAPK8, ACTN1, FLT1, ITGA2, SOS1, SRC, PAK4, PDGFC, TNC, ITGA4, ITGA6, VAV3, PTEN, RAP1B, MYLK, PDGFA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 cell receptor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1, PIK3CB, RAF1, KRAS, PPP3CA, NFAT5, PIK3CD, PIK3R3, PPP3CB, NFATC2, SOS1, DAPP1, RASGRP3, VAV3, NFATC3, LYN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p junctio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Y5, SOS2, GUCY1A3, TUBA1B, RAF1, KRAS, TUBA1A, PLCB1, DRD2, TUBA1C, SOS1, SRC, GNAQ, PDGFC, GJA1, MAP3K2, PRKG1, PLCB2, PDGFA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ertrophic cardiomyopathy (HCM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M1, ITGA9, PRKAA2, ITGA8, TTN, SGCD, ITGB4, TPM3, TPM4, DMD, ACTC1, SLC8A1, ITGA2, TGFB2, </w:t>
            </w: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KAG2, LMNA, ITGA4, ATP2A2, CACNB2, ITGA6, SGCB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RNA surveillance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I2, PPP2CA, DAZAP1, PNN, PABPC3, PABPC4L, NXT2, SRRM1, PPP1CB, GSPT1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lated cardiomyopath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CY5, TPM1, ITGA9, ITGA8, TTN, ITGB4, TPM4, DMD, ACTC1, SLC8A1, ITGA2, LMNA, ITGA4, ATP2A2, CACNB2, ITGA6, SGCB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K2D, NFKB1, SH2B3, CAMK4, MAP3K3, SHC1, PIK3CB, SORT1, NTRK3, RAF1, MAP3K1, KRAS, PIK3CD, PIK3R3, MAPK8, KIDINS220, SOS1, IRS1, FOXO3, RAP1B, MAPKAPK2, ABL1, MAP3K5 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 carbon pool by folate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THFD2, MTHFD1L, DHFR, MTR, MTHFD2L, MTHFR 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53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D, CCND2, CDK6, EI24, SESN1, CASP8, IGFBP3, SESN3, PTEN 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 cell receptor signaling pathway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KB1, PIK3CB, PAK2, RAF1, KRAS, FYN, PPP3CA, CBLB, NFAT5, PIK3CD, PIK3R3, PPP3CB, RASGRP1, NCK2, NFATC2, SOS1, PAK4, VAV3, NFATC3, MAP3K7 </w:t>
            </w:r>
          </w:p>
        </w:tc>
      </w:tr>
      <w:tr w:rsidR="00E77FF2" w:rsidRPr="00DA0987" w:rsidTr="00FC6351">
        <w:trPr>
          <w:trHeight w:val="510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FBR1, SNAI2, IGF1R, VCL, NLK, CDH1, WASF2, FER, INSR, SRC, SSX2IP, EP300, TCF7, FGFR1, TGFBR2 </w:t>
            </w:r>
          </w:p>
        </w:tc>
      </w:tr>
      <w:tr w:rsidR="00E77FF2" w:rsidRPr="00DA0987" w:rsidTr="00FC6351">
        <w:trPr>
          <w:trHeight w:val="76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yotrophic lateral sclerosis (ALS)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, GRIA2, PPP3CA, CASP3, PPP3CB, GRIN2A, NEFM, SLC1A2, MAP3K5</w:t>
            </w:r>
          </w:p>
        </w:tc>
      </w:tr>
      <w:tr w:rsidR="00E77FF2" w:rsidRPr="00DA0987" w:rsidTr="00FC6351">
        <w:trPr>
          <w:trHeight w:val="525"/>
        </w:trPr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patitis B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7FF2" w:rsidRPr="00DA0987" w:rsidRDefault="00E77FF2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5, MAP3K1, CDK6, DDX3X, PIK3R1, TGFB2, CASP10, CREB3L2, PIK3CA, PTEN</w:t>
            </w:r>
          </w:p>
        </w:tc>
      </w:tr>
    </w:tbl>
    <w:p w:rsidR="00E77FF2" w:rsidRPr="00DF644C" w:rsidRDefault="00E77FF2" w:rsidP="00E77FF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4087" w:rsidRDefault="00A64087"/>
    <w:sectPr w:rsidR="00A64087" w:rsidSect="005337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0DE" w:rsidRDefault="004410DE">
      <w:pPr>
        <w:spacing w:after="0" w:line="240" w:lineRule="auto"/>
      </w:pPr>
      <w:r>
        <w:separator/>
      </w:r>
    </w:p>
  </w:endnote>
  <w:endnote w:type="continuationSeparator" w:id="0">
    <w:p w:rsidR="004410DE" w:rsidRDefault="00441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89765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0612" w:rsidRDefault="00E77F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62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0612" w:rsidRDefault="004410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0DE" w:rsidRDefault="004410DE">
      <w:pPr>
        <w:spacing w:after="0" w:line="240" w:lineRule="auto"/>
      </w:pPr>
      <w:r>
        <w:separator/>
      </w:r>
    </w:p>
  </w:footnote>
  <w:footnote w:type="continuationSeparator" w:id="0">
    <w:p w:rsidR="004410DE" w:rsidRDefault="00441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FF2"/>
    <w:rsid w:val="00076263"/>
    <w:rsid w:val="004410DE"/>
    <w:rsid w:val="00A64087"/>
    <w:rsid w:val="00E7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43E1A-39AA-40FE-B74D-346912B0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F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77F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77F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2</Words>
  <Characters>5602</Characters>
  <Application>Microsoft Office Word</Application>
  <DocSecurity>0</DocSecurity>
  <Lines>46</Lines>
  <Paragraphs>13</Paragraphs>
  <ScaleCrop>false</ScaleCrop>
  <Company/>
  <LinksUpToDate>false</LinksUpToDate>
  <CharactersWithSpaces>6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2</cp:revision>
  <dcterms:created xsi:type="dcterms:W3CDTF">2015-04-17T13:29:00Z</dcterms:created>
  <dcterms:modified xsi:type="dcterms:W3CDTF">2015-04-17T13:30:00Z</dcterms:modified>
</cp:coreProperties>
</file>